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BF3" w:rsidRPr="0006526C" w:rsidRDefault="003A2077">
      <w:pPr>
        <w:rPr>
          <w:lang w:val="en-US"/>
        </w:rPr>
      </w:pPr>
      <w:bookmarkStart w:id="0" w:name="_GoBack"/>
      <w:bookmarkEnd w:id="0"/>
      <w:r w:rsidRPr="00120F8B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 w:rsidRPr="004A0779">
        <w:rPr>
          <w:rFonts w:ascii="Times New Roman" w:hAnsi="Times New Roman" w:cs="Times New Roman"/>
          <w:sz w:val="24"/>
          <w:szCs w:val="24"/>
          <w:lang w:val="en-US"/>
        </w:rPr>
        <w:t xml:space="preserve"> List of Dothideomycetes taxa retrieved from GenBank and </w:t>
      </w:r>
      <w:r w:rsidRPr="00B92C8A">
        <w:rPr>
          <w:rFonts w:ascii="Times New Roman" w:hAnsi="Times New Roman" w:cs="Times New Roman"/>
          <w:sz w:val="24"/>
          <w:szCs w:val="24"/>
          <w:lang w:val="en-US"/>
        </w:rPr>
        <w:t xml:space="preserve">selected for the phylogenetic analysis of Fig.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B92C8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92C8A">
        <w:rPr>
          <w:rFonts w:ascii="Times New Roman" w:hAnsi="Times New Roman" w:cs="Times New Roman"/>
          <w:sz w:val="24"/>
          <w:szCs w:val="24"/>
          <w:lang w:val="en-GB"/>
        </w:rPr>
        <w:t>ID (if available) and NCBI accession numbers are reported.</w:t>
      </w:r>
      <w:r w:rsidR="0006526C">
        <w:rPr>
          <w:rFonts w:ascii="Times New Roman" w:hAnsi="Times New Roman" w:cs="Times New Roman"/>
          <w:sz w:val="24"/>
          <w:szCs w:val="24"/>
          <w:lang w:val="en-GB"/>
        </w:rPr>
        <w:t xml:space="preserve"> Outgroups are labelled by an asterisk.</w:t>
      </w:r>
    </w:p>
    <w:p w:rsidR="003A2077" w:rsidRPr="0006526C" w:rsidRDefault="003A2077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701"/>
        <w:gridCol w:w="2497"/>
        <w:gridCol w:w="1201"/>
        <w:gridCol w:w="1666"/>
        <w:gridCol w:w="1789"/>
      </w:tblGrid>
      <w:tr w:rsidR="003A2077" w:rsidRPr="00AC2577" w:rsidTr="00142A0C">
        <w:trPr>
          <w:trHeight w:val="72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cLSU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cSSU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tSSU</w:t>
            </w:r>
          </w:p>
        </w:tc>
      </w:tr>
      <w:tr w:rsidR="003A2077" w:rsidRPr="00AC2577" w:rsidTr="00142A0C">
        <w:trPr>
          <w:trHeight w:val="72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rothallus acetabuli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SPO308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816232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816215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816205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rothallus parmeliarum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B57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816227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816221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rothallus parmotremati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B1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816231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816225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rothallus seceden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SPO305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816236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816216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816206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brothallus </w:t>
            </w: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 xml:space="preserve">sp. 2 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SP-2014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816230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816224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816213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rospermium adeanum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M133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EU940104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EU940031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EU940256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rospermium compressum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M151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EU940084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EU940012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EU940237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rospermium gramineum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M152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EU940085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EU940013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EU940238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isomeridium phaeospermum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MPN539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N887394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N887374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00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isomeridium polypori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FTOL 101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782877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00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isomeridium</w:t>
            </w: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MPN534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N887396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N887376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N887408</w:t>
            </w:r>
          </w:p>
        </w:tc>
      </w:tr>
      <w:tr w:rsidR="003A2077" w:rsidRPr="00AC2577" w:rsidTr="00142A0C">
        <w:trPr>
          <w:trHeight w:val="300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isomeridium</w:t>
            </w: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MPN542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N887398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N887378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N887410</w:t>
            </w:r>
          </w:p>
        </w:tc>
      </w:tr>
      <w:tr w:rsidR="003A2077" w:rsidRPr="00AC2577" w:rsidTr="00142A0C">
        <w:trPr>
          <w:trHeight w:val="300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isomeridium ubianum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7709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N887379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7682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thonia caesia*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FTOL 775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469668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469671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thopyrenia salici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368.94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538339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538333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779288</w:t>
            </w:r>
          </w:p>
        </w:tc>
      </w:tr>
      <w:tr w:rsidR="003A2077" w:rsidRPr="00AC2577" w:rsidTr="00142A0C">
        <w:trPr>
          <w:trHeight w:val="300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terina fuchsiae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TH590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586216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586210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00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terina phenaci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TH589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586217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586211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muria novae-zelandae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07.79/ AFTOL 931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016356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016338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190605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ryosphaeria dothide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15.476/ AFTOL 946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51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7998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190612</w:t>
            </w:r>
          </w:p>
        </w:tc>
      </w:tr>
      <w:tr w:rsidR="003A2077" w:rsidRPr="00AC2577" w:rsidTr="00142A0C">
        <w:trPr>
          <w:trHeight w:val="300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tryosphaeria ribi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 xml:space="preserve">AFTOL-ID 1232 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53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00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nobotryella renispor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214.90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EU019248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Y18698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nodium coffeae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47.52/ AFTOL 939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247808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247801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190609</w:t>
            </w:r>
          </w:p>
        </w:tc>
      </w:tr>
      <w:tr w:rsidR="003A2077" w:rsidRPr="00AC2577" w:rsidTr="00142A0C">
        <w:trPr>
          <w:trHeight w:val="315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apnodiales sp. (Teratosphaeriaceae II)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L1285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015090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142A0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KR045763</w:t>
            </w:r>
          </w:p>
        </w:tc>
      </w:tr>
      <w:tr w:rsidR="00142A0C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142A0C" w:rsidRPr="00AC2577" w:rsidRDefault="00142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apnodiales sp. (Teratosphaeriaceae II)</w:t>
            </w:r>
          </w:p>
        </w:tc>
        <w:tc>
          <w:tcPr>
            <w:tcW w:w="2507" w:type="dxa"/>
            <w:noWrap/>
            <w:vAlign w:val="center"/>
            <w:hideMark/>
          </w:tcPr>
          <w:p w:rsidR="00142A0C" w:rsidRPr="00AC2577" w:rsidRDefault="00142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L1286</w:t>
            </w:r>
          </w:p>
        </w:tc>
        <w:tc>
          <w:tcPr>
            <w:tcW w:w="1166" w:type="dxa"/>
            <w:noWrap/>
            <w:vAlign w:val="center"/>
            <w:hideMark/>
          </w:tcPr>
          <w:p w:rsidR="00142A0C" w:rsidRPr="00AC2577" w:rsidRDefault="00142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2" w:type="dxa"/>
            <w:noWrap/>
            <w:vAlign w:val="center"/>
            <w:hideMark/>
          </w:tcPr>
          <w:p w:rsidR="00142A0C" w:rsidRPr="00AC2577" w:rsidRDefault="00142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015091</w:t>
            </w:r>
          </w:p>
        </w:tc>
        <w:tc>
          <w:tcPr>
            <w:tcW w:w="1796" w:type="dxa"/>
            <w:noWrap/>
            <w:hideMark/>
          </w:tcPr>
          <w:p w:rsidR="00142A0C" w:rsidRPr="00AC2577" w:rsidRDefault="00142A0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KR045764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enulostoma abieti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459.93/ AFTOL 2210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92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40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adosporium cladosporioide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70.54/ AFTOL 1289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57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04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190628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0A5B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adosporium</w:t>
            </w:r>
            <w:r w:rsidR="003A2077" w:rsidRPr="00AC257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80.53/ AFTOL 1035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016367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016351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350576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iosporium apollini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352.97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895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916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906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"                           "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00.213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896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917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907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"                           "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00.214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897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918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908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"                           "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00.218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898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919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909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"                           "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09.860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899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920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910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"                           "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09.867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901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912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iosporium uncinatum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00.219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903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923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914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"                           "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00.212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902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922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913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Cryomyces antarcticu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CFEE 536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365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321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411</w:t>
            </w:r>
          </w:p>
        </w:tc>
      </w:tr>
      <w:tr w:rsidR="003A2077" w:rsidRPr="00AC2577" w:rsidTr="00142A0C">
        <w:trPr>
          <w:trHeight w:val="300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yomyces antarcticu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CFEE 456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316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405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yomyces minteri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16302/ CCFEE 5187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369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066714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417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ryomyces </w:t>
            </w: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CFEE 5476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394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352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434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stocoleus ebeneu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L348 (GZU, Hafellner 41566)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EU048580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EU048573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vidiella tassian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S 399.80/AFTOL 1591 (CPC11600 for mtSSU)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74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22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 xml:space="preserve"> EU514455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phiniella strobiligen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735.71/ AFTOL 1257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470977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471029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drographa leucophaea f. minor*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FTOL 355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F279382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F279381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561843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drographa leucophaea*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FTOL 308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548810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548803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571385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dryphiella arenari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81.58/ AFTOL 995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470971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471022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190617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vriesia streliziae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22379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96146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01810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561845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cosphaerina fagi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016359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016342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othidea insculpta 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89.58/ AFTOL 921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247802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247810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190602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thiora cannabinae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737.71/ AFTOL 1359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470984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479933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190636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lasticomyces elasticus 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CFEE 5319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375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332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lasticomyces elasticus 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22540/ CCFEE 5320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376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333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420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sinoe centrolobi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222.50/ AFTOL 1854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94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41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190651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sinoe phaseoli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65.31/ AFTOL 1855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95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42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sinoe venet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FTOL1360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60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07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sinoe venet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FTOL1853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767658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767651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190650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ayoa trypethelii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ommon 9200G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40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67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ayoa trypethelii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ommon 9215P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41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68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ayoa trypethelii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Mukherjee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43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70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obathelium epiphyllum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7717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N887382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iedmanniomyces endolithicu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CFEE 524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364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066715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409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ibbera conferta 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91.53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01814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96150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oniopsis praelong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12.415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161173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161134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ignardia bidwellii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237.48/ AFTOL 1618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85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34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F271135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comyces roseu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283.51/ AFTOL 1613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83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32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steropatella clavispor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247.34/ AFTOL 1305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541493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06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571388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steropatella elliptic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935.97/ AFTOL 1790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767657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EF495114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190649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rschsteiniothelia aethiop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09.53/ AFTOL 925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016361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016344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190604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urera megasperm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FTOL 2094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267702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561841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561847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canactis abietina*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FTOL 305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548812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548805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548813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osphaeria maculan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AOM 229267/ AFTOL 277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4709646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470993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ichenoconium aeruginosum 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L359-09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HQ174269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HQ174268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oconium eroden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L363-09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HQ174267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HQ174266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oconium lecanorae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L382-10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HQ174263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HQ174262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oconium usneae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L352-09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HQ174265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HQ174264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ostigma alpinum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Ertz 17522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45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72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ostigma alpinum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Ertz 17519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46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73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Lichenostigma chlaroterae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iederich 17329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47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74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ostigma chlaroterae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Neuberg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48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75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ostigma maureri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iederich 17306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51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78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ostigma maureri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iederich 17337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52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80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ostigma</w:t>
            </w: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iederich 17240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55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81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othideomycetes incerta saedi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L1854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B167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eastAsia="Calibr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KR045757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B1677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C2577">
              <w:rPr>
                <w:rFonts w:ascii="Times New Roman" w:eastAsia="Calibr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KR045791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B1677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C2577">
              <w:rPr>
                <w:rFonts w:ascii="Times New Roman" w:eastAsia="Calibr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KR045767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othideomycetes incerta saedi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L1855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B167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eastAsia="Calibr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KR045758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B1677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C2577">
              <w:rPr>
                <w:rFonts w:ascii="Times New Roman" w:eastAsia="Calibr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KR045767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B167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Pr="00AC2577">
              <w:rPr>
                <w:rFonts w:ascii="Times New Roman" w:eastAsia="Calibr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KR045768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othelia arid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L2024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B1677E" w:rsidP="000A5B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C2577">
              <w:rPr>
                <w:rFonts w:ascii="Times New Roman" w:eastAsia="Calibr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KR045796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B1677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C2577">
              <w:rPr>
                <w:rFonts w:ascii="Times New Roman" w:eastAsia="Calibr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KR045771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othelia arid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L1703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B1677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C2577">
              <w:rPr>
                <w:rFonts w:ascii="Times New Roman" w:eastAsia="Calibr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KR045799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B1677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C2577">
              <w:rPr>
                <w:rFonts w:ascii="Times New Roman" w:eastAsia="Calibr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KR045772</w:t>
            </w:r>
          </w:p>
        </w:tc>
      </w:tr>
      <w:tr w:rsidR="003A2077" w:rsidRPr="00AC2577" w:rsidTr="00142A0C">
        <w:trPr>
          <w:trHeight w:val="315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ichenothelia calcarea 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L1799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B167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eastAsia="Calibr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KR045746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B1677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C2577">
              <w:rPr>
                <w:rFonts w:ascii="Times New Roman" w:eastAsia="Calibr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KR045804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B1677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C2577">
              <w:rPr>
                <w:rFonts w:ascii="Times New Roman" w:eastAsia="Calibr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KR045775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othelia convex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iederich 17491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62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88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othelia convex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L1607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015069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015084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othelia convex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L1608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015070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015085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othelia convex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L1609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015071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015086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00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othelia rugos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Ertz 16065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64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00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othelia rugos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iederich 17310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63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89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othelia</w:t>
            </w: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Ertz 15255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50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othelia</w:t>
            </w: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Ertz 16122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56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82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othelia</w:t>
            </w: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Ertz 16340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57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83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othelia</w:t>
            </w: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Ertz 16455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58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F176984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othelia</w:t>
            </w: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L984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015074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015087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othelia</w:t>
            </w: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L985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015075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015088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othelia</w:t>
            </w: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L986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015076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015089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C33F75" w:rsidRDefault="00B1677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33F75">
              <w:rPr>
                <w:rFonts w:ascii="Times New Roman" w:eastAsia="Calibri" w:hAnsi="Times New Roman" w:cs="Times New Roman"/>
                <w:color w:val="333333"/>
                <w:sz w:val="20"/>
                <w:szCs w:val="20"/>
                <w:shd w:val="clear" w:color="auto" w:fill="FFFFFF"/>
              </w:rPr>
              <w:t>KR045782</w:t>
            </w:r>
          </w:p>
        </w:tc>
      </w:tr>
      <w:tr w:rsidR="003A2077" w:rsidRPr="00AC2577" w:rsidTr="00142A0C">
        <w:trPr>
          <w:trHeight w:val="300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othelia tenuissim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L1798 (Knudsen K. 10406)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015073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B1677E" w:rsidP="000A5B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C33F75" w:rsidRDefault="00B1677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33F7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00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othelia umbrophil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L1323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015061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015081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00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chenothelia umbrophil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L1324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015062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015082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phium mytilinum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269.34/ AFTOL 1609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81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30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rophomina phaseolin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227.33/ AFTOL 1783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88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37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lotremis verrucos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Lucking 26316 (F)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7718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N887383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xyphium citri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451.66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01848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96177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F346421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osphaerella euripotami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K 5586J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01852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Z479761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566746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osphaerella fijiensi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OSC 100622/ AFTOL 2021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98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767652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190656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riangium duriaei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260.36/ AFTOL 1304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59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016347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350575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tilinidion resinicol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304.34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161185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161145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tellaria atrat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958.97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01855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96181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sclera dematioide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57.81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01858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96184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trichum benjaminii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541.72/ AFTOL 1184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004340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016348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538349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ma caloplacae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29.338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Q238643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Q238642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ma caloplacae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29.140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Q238637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Q238636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ma cladoniicola</w:t>
            </w: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28.026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Q238628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Q238627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ma cladoniicola</w:t>
            </w: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28.023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Q238622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Q238621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ma cladoniicola</w:t>
            </w: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L14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Q318028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Q318027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Phyllobathelium anomalum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7722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N887386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7698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llobathelium firmum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MPN545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N887401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N887387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N887413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ospora herbarum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541.72/ AFTOL 940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247804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247812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190610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ussia terricol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AOM 230091/ AFTOL 282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544686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544726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544754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chicladosporium mcmurdoii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CFEE 5211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371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419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419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codium rupestre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L424 (TSB 37932)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EU048582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EU048577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EU048589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mularia graminicol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292.38/ AFTOL 1615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84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33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mularia punctiformi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13265/ AFTOL 942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470968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471017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190611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curvomyces mirabili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CFEE 5475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315876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315865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315887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curvomyces mirabili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CFEE 5264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372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329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ytidisterium rufulum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306.38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469672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F164375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ccella fuciformis*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FTOL 126 (Diederich 15572 for mtSSU)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584654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584678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EU704082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ccellographa cretacea*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FTOL 93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883696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883705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772240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xomyces alpinu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CFEE 5469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315871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315860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315882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xomyces alpinu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CFEE 5470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315872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315861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315883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xomyces penninicu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CFEE 5495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315875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315864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KC315886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ismatomma decolorans*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FTOL 307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548815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548809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548816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orias spongios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325.33/ AFTOL 1594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75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24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190643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monyella variegata*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FTOL 80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584669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584631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rodesmium olivaceum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395.59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915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904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50904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igula jamesii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MPN548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N887404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N887388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N887416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igula nemathor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MPN72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N887405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JN887389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7701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ylodothis puccinioide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93.58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004342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016353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F346428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dowia polyspor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16.29/ AFTOL 1300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58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678005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190631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ratosphaeria associat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12224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01874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296200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pospermum myrti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437.68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3216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ypethelium nitidiusculum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FTOL 2099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267701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561842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561848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ypethelium </w:t>
            </w: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 xml:space="preserve">AFTOL 110 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584652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584676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584632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beufia cere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254.75/ AFTOL 1316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470982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471034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190634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beufia paludos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245.49/ AFTOL 1589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767654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767649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566745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yrannosorus pinicol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24.88/ AFTOL 1235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470974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DQ471025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FJ190620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nturia inaequali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594-70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01879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NG016539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nturia inaequalis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TCC60070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EF114712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EF114737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esterdykella cylindrica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454.72/ AFTOL 1037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004343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Y016355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AF346430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k isolate TRN5 (Dothideomycetes sp.)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18.762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3956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3988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17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k isolate TRN11 (Dothideomycetes sp.)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18.281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3957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18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k isolate TRN42 (Dothideomycetes sp.)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17958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3958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19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k isolate TRN62 (Dothideomycetes sp.)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18.305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3961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3991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22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k isolate TRN66 (Dothideomycetes sp.)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18.306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3962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3992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23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ck isolate TRN77 </w:t>
            </w:r>
            <w:r w:rsidRPr="00AC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Dothideomycetes sp.)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BS 118.287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3963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3993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24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ock isolate TRN87 (Dothideomycetes sp.)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18.290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3966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3996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27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k isolate TRN111 (Dothideomycetes sp.)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18.294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3967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28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28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k isolate TRN123 (Dothideomycetes sp.)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17.932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3970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3999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31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k isolate TRN124 (Dothideomycetes sp.)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18.283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3971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00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32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k isolate TRN137 (Dothideomycetes sp.)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18.300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3973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02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34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k isolate TRN138 (Dothideomycetes sp.)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18.301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3974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03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35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k isolate TRN142 (Dothideomycetes sp.)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18.302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3975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04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36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k isolate TRN153 (Dothideomycetes sp.)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18.330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3977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06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38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k isolate TRN235 (Dothideomycetes sp.)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18.605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3979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41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k isolate TRN267 (Dothideomycetes sp.)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18.769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43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43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k isolate TRN268 (Dothideomycetes sp.)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CBS 119.305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3981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44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k isolate TRN456 (Dothideomycetes sp.)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3986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15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49</w:t>
            </w:r>
          </w:p>
        </w:tc>
      </w:tr>
      <w:tr w:rsidR="003A2077" w:rsidRPr="00AC2577" w:rsidTr="00142A0C">
        <w:trPr>
          <w:trHeight w:val="319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k isolate TRN529 (Dothideomycetes sp.)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3987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16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GU32405</w:t>
            </w:r>
          </w:p>
        </w:tc>
      </w:tr>
      <w:tr w:rsidR="003A2077" w:rsidRPr="00AC2577" w:rsidTr="00142A0C">
        <w:trPr>
          <w:trHeight w:val="72"/>
        </w:trPr>
        <w:tc>
          <w:tcPr>
            <w:tcW w:w="2713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07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2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6" w:type="dxa"/>
            <w:noWrap/>
            <w:vAlign w:val="center"/>
            <w:hideMark/>
          </w:tcPr>
          <w:p w:rsidR="003A2077" w:rsidRPr="00AC2577" w:rsidRDefault="003A2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57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:rsidR="003A2077" w:rsidRDefault="003A2077"/>
    <w:p w:rsidR="003A2077" w:rsidRDefault="003A2077"/>
    <w:sectPr w:rsidR="003A2077" w:rsidSect="00EA06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trackRevisions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3A2077"/>
    <w:rsid w:val="0006526C"/>
    <w:rsid w:val="000A5B70"/>
    <w:rsid w:val="00142A0C"/>
    <w:rsid w:val="00333AFE"/>
    <w:rsid w:val="003A2077"/>
    <w:rsid w:val="00AC2577"/>
    <w:rsid w:val="00B1677E"/>
    <w:rsid w:val="00BA2338"/>
    <w:rsid w:val="00BC6D99"/>
    <w:rsid w:val="00C33F75"/>
    <w:rsid w:val="00EA065B"/>
    <w:rsid w:val="00F5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A065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3A2077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A2077"/>
    <w:rPr>
      <w:color w:val="800080"/>
      <w:u w:val="single"/>
    </w:rPr>
  </w:style>
  <w:style w:type="paragraph" w:customStyle="1" w:styleId="font5">
    <w:name w:val="font5"/>
    <w:basedOn w:val="Normale"/>
    <w:rsid w:val="003A20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font6">
    <w:name w:val="font6"/>
    <w:basedOn w:val="Normale"/>
    <w:rsid w:val="003A20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it-IT"/>
    </w:rPr>
  </w:style>
  <w:style w:type="paragraph" w:customStyle="1" w:styleId="xl65">
    <w:name w:val="xl65"/>
    <w:basedOn w:val="Normale"/>
    <w:rsid w:val="003A207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6">
    <w:name w:val="xl66"/>
    <w:basedOn w:val="Normale"/>
    <w:rsid w:val="003A207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it-IT"/>
    </w:rPr>
  </w:style>
  <w:style w:type="paragraph" w:customStyle="1" w:styleId="xl67">
    <w:name w:val="xl67"/>
    <w:basedOn w:val="Normale"/>
    <w:rsid w:val="003A20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3A207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9">
    <w:name w:val="xl69"/>
    <w:basedOn w:val="Normale"/>
    <w:rsid w:val="003A207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70">
    <w:name w:val="xl70"/>
    <w:basedOn w:val="Normale"/>
    <w:rsid w:val="003A20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1">
    <w:name w:val="xl71"/>
    <w:basedOn w:val="Normale"/>
    <w:rsid w:val="003A2077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it-IT"/>
    </w:rPr>
  </w:style>
  <w:style w:type="table" w:styleId="Grigliatabella">
    <w:name w:val="Table Grid"/>
    <w:basedOn w:val="Tabellanormale"/>
    <w:uiPriority w:val="59"/>
    <w:rsid w:val="003A20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42A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42A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3A2077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A2077"/>
    <w:rPr>
      <w:color w:val="800080"/>
      <w:u w:val="single"/>
    </w:rPr>
  </w:style>
  <w:style w:type="paragraph" w:customStyle="1" w:styleId="font5">
    <w:name w:val="font5"/>
    <w:basedOn w:val="Normale"/>
    <w:rsid w:val="003A20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font6">
    <w:name w:val="font6"/>
    <w:basedOn w:val="Normale"/>
    <w:rsid w:val="003A20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it-IT"/>
    </w:rPr>
  </w:style>
  <w:style w:type="paragraph" w:customStyle="1" w:styleId="xl65">
    <w:name w:val="xl65"/>
    <w:basedOn w:val="Normale"/>
    <w:rsid w:val="003A207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6">
    <w:name w:val="xl66"/>
    <w:basedOn w:val="Normale"/>
    <w:rsid w:val="003A207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it-IT"/>
    </w:rPr>
  </w:style>
  <w:style w:type="paragraph" w:customStyle="1" w:styleId="xl67">
    <w:name w:val="xl67"/>
    <w:basedOn w:val="Normale"/>
    <w:rsid w:val="003A20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3A207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69">
    <w:name w:val="xl69"/>
    <w:basedOn w:val="Normale"/>
    <w:rsid w:val="003A207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70">
    <w:name w:val="xl70"/>
    <w:basedOn w:val="Normale"/>
    <w:rsid w:val="003A20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1">
    <w:name w:val="xl71"/>
    <w:basedOn w:val="Normale"/>
    <w:rsid w:val="003A2077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it-IT"/>
    </w:rPr>
  </w:style>
  <w:style w:type="table" w:styleId="Grigliatabella">
    <w:name w:val="Table Grid"/>
    <w:basedOn w:val="Tabellanormale"/>
    <w:uiPriority w:val="59"/>
    <w:rsid w:val="003A20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56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620</Words>
  <Characters>9235</Characters>
  <Application>Microsoft Office Word</Application>
  <DocSecurity>0</DocSecurity>
  <Lines>76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Trieste</Company>
  <LinksUpToDate>false</LinksUpToDate>
  <CharactersWithSpaces>10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lucia</cp:lastModifiedBy>
  <cp:revision>7</cp:revision>
  <dcterms:created xsi:type="dcterms:W3CDTF">2015-06-15T13:43:00Z</dcterms:created>
  <dcterms:modified xsi:type="dcterms:W3CDTF">2015-07-20T14:27:00Z</dcterms:modified>
</cp:coreProperties>
</file>